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Appendix A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rFonts w:cs="Arial" w:ascii="Arial" w:hAnsi="Arial"/>
          <w:b/>
          <w:bCs/>
          <w:sz w:val="20"/>
          <w:szCs w:val="20"/>
        </w:rPr>
        <w:t xml:space="preserve">Appendix A1. The </w:t>
      </w:r>
      <w:r>
        <w:rPr>
          <w:b/>
          <w:bCs/>
        </w:rPr>
        <w:t xml:space="preserve">Successful ageing Index or Scale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On a scale of 1 to 5, where 1 – strongly disagree, 2 – disagree, 3 – somewhat agree, 4 – agree, and 5 – strongly agree, to what extent do you agree or disagree that you experienced the following conditions </w:t>
      </w:r>
      <w:r>
        <w:rPr>
          <w:b/>
          <w:bCs/>
          <w:sz w:val="20"/>
          <w:szCs w:val="20"/>
        </w:rPr>
        <w:t>OVER THE PAST WEEK</w:t>
      </w:r>
      <w:r>
        <w:rPr>
          <w:sz w:val="20"/>
          <w:szCs w:val="20"/>
        </w:rPr>
        <w:t xml:space="preserve">? </w:t>
      </w:r>
    </w:p>
    <w:tbl>
      <w:tblPr>
        <w:tblW w:w="92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"/>
        <w:gridCol w:w="6941"/>
        <w:gridCol w:w="403"/>
        <w:gridCol w:w="328"/>
        <w:gridCol w:w="404"/>
        <w:gridCol w:w="328"/>
        <w:gridCol w:w="328"/>
      </w:tblGrid>
      <w:tr>
        <w:trPr>
          <w:trHeight w:val="277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No</w:t>
            </w:r>
          </w:p>
        </w:tc>
        <w:tc>
          <w:tcPr>
            <w:tcW w:w="6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Item</w:t>
            </w:r>
          </w:p>
        </w:tc>
        <w:tc>
          <w:tcPr>
            <w:tcW w:w="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5</w:t>
            </w:r>
          </w:p>
        </w:tc>
      </w:tr>
      <w:tr>
        <w:trPr>
          <w:trHeight w:val="277" w:hRule="atLeast"/>
        </w:trPr>
        <w:tc>
          <w:tcPr>
            <w:tcW w:w="92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Illness avoidance 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Bodily pain did not affect my performance of work or other essential tasks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2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I did not use medication or therapy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I was healthy enough to move around freely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I had good health overall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92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Functioning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5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I had enough energy for daily life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6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I have been sleeping well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7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When I tried to recall familiar names or words, it was not difficult for me to do so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8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I could perform two or more tasks simultaneously, for example, watch TV while discussing something else with another person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9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My body and mind were strong enough to enable me to live independently without having others to take care of me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Engagement with life (Caring engagement)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0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I provided concern and support to enrich the lives of nuclear family members (e.g., husband or wife)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1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I provided concern and support to enrich the lives of family extended family members (e.g., niece or uncle)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2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I provided concern and support to enrich the lives of my neighbours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3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I provided concern and support to enrich the lives of friends, colleagues, or workmates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4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Overall, I was concerned about and supportive to people around me to enrich their lives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92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Engagement with life (Productive engagement)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5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I make financial or productive contribution to my family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6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I make financial or productive contribution to my career and work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7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I make financial or productive contribution to my community or non-profit making organizations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8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Overall, I contributed to society as a whole (including contributions made to your family, your career and work, and the community)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</w:tr>
    </w:tbl>
    <w:p>
      <w:pPr>
        <w:pStyle w:val="Normal"/>
        <w:rPr/>
      </w:pPr>
      <w:r>
        <w:rPr/>
        <w:t>Descriptive anchors: 1 – strongly disagree, 2 – disagree, 3 – somewhat agree, and 4 – agree, and 5 – strongly agre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Spacing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Appendix A2: Items for measuring information technology ability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On a scale of 1 to 5, where </w:t>
      </w:r>
      <w:r>
        <w:rPr>
          <w:b/>
          <w:bCs/>
          <w:sz w:val="20"/>
          <w:szCs w:val="20"/>
        </w:rPr>
        <w:t xml:space="preserve">1 – strongly disagree, 2 – disagree, 3 – somewhat agree, 4 – agree, </w:t>
      </w:r>
      <w:r>
        <w:rPr>
          <w:sz w:val="20"/>
          <w:szCs w:val="20"/>
        </w:rPr>
        <w:t>and</w:t>
      </w:r>
      <w:r>
        <w:rPr>
          <w:b/>
          <w:bCs/>
          <w:sz w:val="20"/>
          <w:szCs w:val="20"/>
        </w:rPr>
        <w:t xml:space="preserve"> 5 – strongly agree</w:t>
      </w:r>
      <w:r>
        <w:rPr>
          <w:sz w:val="20"/>
          <w:szCs w:val="20"/>
        </w:rPr>
        <w:t xml:space="preserve">, indicate the extent to which you agree that the following statements apply to you. </w:t>
      </w:r>
    </w:p>
    <w:tbl>
      <w:tblPr>
        <w:tblW w:w="95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6836"/>
        <w:gridCol w:w="567"/>
        <w:gridCol w:w="426"/>
        <w:gridCol w:w="338"/>
        <w:gridCol w:w="425"/>
        <w:gridCol w:w="392"/>
      </w:tblGrid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No.</w:t>
            </w:r>
          </w:p>
        </w:tc>
        <w:tc>
          <w:tcPr>
            <w:tcW w:w="6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Statemen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n general, I routinely use the Internet to obtain good information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 commonly use the Internet to quickly retrieve useful information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 would use the Internet to quickly mail attached files to friend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 use the Internet because it is easy to get information that relates to my need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 would use the Internet because getting required information is inexpensive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 could share ideas and thoughts on specific topics through package software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 could apply word-processing software in document editing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 could use package software to publish documentation on the Internet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 could describe the package software function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 like to experiment with new technologie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n general, I am hesitant to try out new technologie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If I heard about new technologies, I would look for ways to experiment with them.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Among my peers, I am usually the first to try out new technologie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</w:tbl>
    <w:p>
      <w:pPr>
        <w:pStyle w:val="NoSpacing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escriptive anchors: 1 – strongly disagree, 2 – disagree, 3 – somewhat agree, 4 – agree, and 5 – strongly agree; Domains: items 1-5 measure internet use assessment; items 6-9 measure packaged software use assessment, and items 10-13 measure personal innovativeness attitude. </w:t>
      </w:r>
    </w:p>
    <w:p>
      <w:pPr>
        <w:pStyle w:val="Normal"/>
        <w:tabs>
          <w:tab w:val="clear" w:pos="720"/>
          <w:tab w:val="left" w:pos="1698" w:leader="none"/>
        </w:tabs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698" w:leader="none"/>
        </w:tabs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Appendix A3. Items for measuring internet self-efficacy </w:t>
      </w:r>
    </w:p>
    <w:p>
      <w:pPr>
        <w:pStyle w:val="Normal"/>
        <w:tabs>
          <w:tab w:val="clear" w:pos="720"/>
          <w:tab w:val="left" w:pos="1698" w:leader="none"/>
        </w:tabs>
        <w:rPr>
          <w:sz w:val="24"/>
          <w:szCs w:val="24"/>
        </w:rPr>
      </w:pPr>
      <w:r>
        <w:rPr>
          <w:sz w:val="24"/>
          <w:szCs w:val="24"/>
        </w:rPr>
        <w:t>On a scale of 1 to 6 (</w:t>
      </w:r>
      <w:r>
        <w:rPr>
          <w:b/>
          <w:bCs/>
          <w:sz w:val="24"/>
          <w:szCs w:val="24"/>
        </w:rPr>
        <w:t>where 1 – strongly disagree; 2 – moderately disagree; 3 – slightly disagree; 4 – slightly agree, 5 – moderately agree, and 6 – strongly agree</w:t>
      </w:r>
      <w:r>
        <w:rPr>
          <w:sz w:val="24"/>
          <w:szCs w:val="24"/>
        </w:rPr>
        <w:t>), indicate the extend of: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6140"/>
        <w:gridCol w:w="330"/>
        <w:gridCol w:w="330"/>
        <w:gridCol w:w="375"/>
        <w:gridCol w:w="389"/>
        <w:gridCol w:w="389"/>
        <w:gridCol w:w="388"/>
      </w:tblGrid>
      <w:tr>
        <w:trPr>
          <w:trHeight w:val="28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SN</w:t>
            </w:r>
          </w:p>
        </w:tc>
        <w:tc>
          <w:tcPr>
            <w:tcW w:w="6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understanding terms/words relating to Internet hardware. 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understanding terms/words relating to Internet software. 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describing functions of Internet hardware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trouble shooting Internet problems. 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explaining why a task will not run on the Internet. 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using the Internet to gather data. 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learning advanced skills within a specific Internet problem. 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turning to an on-online discussion group when help is needed.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escriptive anchors: 1 – strongly disagree; 2 – moderately disagree; 3 – slightly disagree; 4 – slightly agree, 5 – moderately agree, and 6 – strongly agree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0:19:00Z</dcterms:created>
  <dc:creator>Asiamah, Nestor</dc:creator>
  <dc:description/>
  <cp:keywords/>
  <dc:language>en-US</dc:language>
  <cp:lastModifiedBy>Asiamah, Nestor</cp:lastModifiedBy>
  <dcterms:modified xsi:type="dcterms:W3CDTF">2024-06-24T15:27:00Z</dcterms:modified>
  <cp:revision>5</cp:revision>
  <dc:subject/>
  <dc:title/>
</cp:coreProperties>
</file>